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FD9" w:rsidRPr="00116A0A" w:rsidRDefault="009171E8" w:rsidP="00116A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116A0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16A0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FB756E" w:rsidRPr="00116A0A">
        <w:rPr>
          <w:rFonts w:ascii="Times New Roman" w:hAnsi="Times New Roman" w:cs="Times New Roman"/>
          <w:b/>
          <w:sz w:val="24"/>
          <w:szCs w:val="24"/>
          <w:lang w:val="en-GB"/>
        </w:rPr>
        <w:t>_Figure</w:t>
      </w:r>
      <w:r w:rsidR="00FB756E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Species richness of a) wild bees, b) </w:t>
      </w:r>
      <w:proofErr w:type="spellStart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>oligolectic</w:t>
      </w:r>
      <w:proofErr w:type="spellEnd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wild bees, c) </w:t>
      </w:r>
      <w:proofErr w:type="spellStart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>polylectic</w:t>
      </w:r>
      <w:proofErr w:type="spellEnd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wild bees, d) wild bees of conservation interest, e) hoverflies</w:t>
      </w:r>
      <w:r w:rsidR="00116A0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and abundance of f) solitary wild bees, g) bumblebees, h) </w:t>
      </w:r>
      <w:proofErr w:type="spellStart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>oligolectic</w:t>
      </w:r>
      <w:proofErr w:type="spellEnd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wild bees, </w:t>
      </w:r>
      <w:proofErr w:type="spellStart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>polylectic</w:t>
      </w:r>
      <w:proofErr w:type="spellEnd"/>
      <w:r w:rsidR="00074BFF" w:rsidRPr="00116A0A">
        <w:rPr>
          <w:rFonts w:ascii="Times New Roman" w:hAnsi="Times New Roman" w:cs="Times New Roman"/>
          <w:sz w:val="24"/>
          <w:szCs w:val="24"/>
          <w:lang w:val="en-GB"/>
        </w:rPr>
        <w:t xml:space="preserve"> wild bees, j) wild bees of conservation interest, k) hoverflies, l) butterflies in the function of the different crop types (mean ± 95% confidence interval). Non-overlapping confidence intervals represent significant difference between the crop types.</w:t>
      </w:r>
    </w:p>
    <w:p w:rsidR="00E61FD9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t>a)</w:t>
      </w:r>
    </w:p>
    <w:p w:rsidR="00E61FD9" w:rsidRPr="00116A0A" w:rsidRDefault="00E61F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3784EA9B" wp14:editId="0128FE79">
            <wp:extent cx="5760720" cy="343314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61FD9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b)</w:t>
      </w:r>
    </w:p>
    <w:p w:rsidR="00E61FD9" w:rsidRPr="00116A0A" w:rsidRDefault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1CB72A59" wp14:editId="39E04943">
            <wp:extent cx="5760720" cy="4222115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c)</w:t>
      </w:r>
    </w:p>
    <w:p w:rsidR="00871526" w:rsidRPr="00116A0A" w:rsidRDefault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6C6765C4" wp14:editId="55B8113B">
            <wp:extent cx="5760720" cy="4222115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61FD9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d)</w:t>
      </w:r>
    </w:p>
    <w:p w:rsidR="00BB4CA1" w:rsidRPr="00116A0A" w:rsidRDefault="00A11A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1179D62F" wp14:editId="0A1A8313">
            <wp:extent cx="5760720" cy="4222150"/>
            <wp:effectExtent l="0" t="0" r="0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e)</w:t>
      </w:r>
    </w:p>
    <w:p w:rsidR="00871526" w:rsidRPr="00116A0A" w:rsidRDefault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362313A5" wp14:editId="7AB56D11">
            <wp:extent cx="5760720" cy="4222115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f)</w:t>
      </w:r>
    </w:p>
    <w:p w:rsidR="00871526" w:rsidRPr="00116A0A" w:rsidRDefault="00871526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1D2613FF" wp14:editId="58D9E9FD">
            <wp:extent cx="5760720" cy="343314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g)</w:t>
      </w:r>
    </w:p>
    <w:p w:rsidR="00871526" w:rsidRPr="00116A0A" w:rsidRDefault="00871526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3AF26C45" wp14:editId="01307959">
            <wp:extent cx="5760720" cy="4222150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11AA3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h)</w:t>
      </w:r>
    </w:p>
    <w:p w:rsidR="00871526" w:rsidRPr="00116A0A" w:rsidRDefault="00871526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3BABFC7C" wp14:editId="500200E1">
            <wp:extent cx="5760720" cy="4222150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i</w:t>
      </w:r>
      <w:proofErr w:type="spellEnd"/>
      <w:proofErr w:type="gramEnd"/>
      <w:r w:rsidRPr="00116A0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71526" w:rsidRPr="00116A0A" w:rsidRDefault="00871526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77E8A940" wp14:editId="33B20392">
            <wp:extent cx="5760720" cy="4222150"/>
            <wp:effectExtent l="0" t="0" r="0" b="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j)</w:t>
      </w:r>
    </w:p>
    <w:p w:rsidR="00A11AA3" w:rsidRPr="00116A0A" w:rsidRDefault="00A11A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4F3FD3AD" wp14:editId="5EA8734E">
            <wp:extent cx="5760720" cy="4222150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11AA3" w:rsidRPr="00116A0A" w:rsidRDefault="00074B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k)</w:t>
      </w:r>
    </w:p>
    <w:p w:rsidR="00871526" w:rsidRPr="00116A0A" w:rsidRDefault="00871526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7F5C60E8" wp14:editId="15FEA1DD">
            <wp:extent cx="5760720" cy="422215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A0A" w:rsidRDefault="00116A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1526" w:rsidRPr="00116A0A" w:rsidRDefault="00074BFF" w:rsidP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sz w:val="24"/>
          <w:szCs w:val="24"/>
          <w:lang w:val="en-GB"/>
        </w:rPr>
        <w:lastRenderedPageBreak/>
        <w:t>l)</w:t>
      </w:r>
    </w:p>
    <w:p w:rsidR="00E61FD9" w:rsidRPr="00116A0A" w:rsidRDefault="008715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A0A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64945F3E" wp14:editId="2B16C410">
            <wp:extent cx="5760720" cy="4222150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1FD9" w:rsidRPr="00116A0A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5CC" w:rsidRDefault="00DD25CC" w:rsidP="00410303">
      <w:pPr>
        <w:spacing w:after="0" w:line="240" w:lineRule="auto"/>
      </w:pPr>
      <w:r>
        <w:separator/>
      </w:r>
    </w:p>
  </w:endnote>
  <w:endnote w:type="continuationSeparator" w:id="0">
    <w:p w:rsidR="00DD25CC" w:rsidRDefault="00DD25CC" w:rsidP="00410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434382"/>
      <w:docPartObj>
        <w:docPartGallery w:val="Page Numbers (Bottom of Page)"/>
        <w:docPartUnique/>
      </w:docPartObj>
    </w:sdtPr>
    <w:sdtContent>
      <w:p w:rsidR="00410303" w:rsidRDefault="00410303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410303" w:rsidRDefault="00410303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5CC" w:rsidRDefault="00DD25CC" w:rsidP="00410303">
      <w:pPr>
        <w:spacing w:after="0" w:line="240" w:lineRule="auto"/>
      </w:pPr>
      <w:r>
        <w:separator/>
      </w:r>
    </w:p>
  </w:footnote>
  <w:footnote w:type="continuationSeparator" w:id="0">
    <w:p w:rsidR="00DD25CC" w:rsidRDefault="00DD25CC" w:rsidP="00410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FD9"/>
    <w:rsid w:val="00074BFF"/>
    <w:rsid w:val="000F7759"/>
    <w:rsid w:val="00116A0A"/>
    <w:rsid w:val="00410303"/>
    <w:rsid w:val="0049097A"/>
    <w:rsid w:val="00604B45"/>
    <w:rsid w:val="00782F9B"/>
    <w:rsid w:val="00871526"/>
    <w:rsid w:val="009171E8"/>
    <w:rsid w:val="00A11AA3"/>
    <w:rsid w:val="00AF3C74"/>
    <w:rsid w:val="00BB4CA1"/>
    <w:rsid w:val="00CB59FB"/>
    <w:rsid w:val="00DD25CC"/>
    <w:rsid w:val="00E00296"/>
    <w:rsid w:val="00E61FD9"/>
    <w:rsid w:val="00FB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61F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61FD9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410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10303"/>
  </w:style>
  <w:style w:type="paragraph" w:styleId="llb">
    <w:name w:val="footer"/>
    <w:basedOn w:val="Norml"/>
    <w:link w:val="llbChar"/>
    <w:uiPriority w:val="99"/>
    <w:unhideWhenUsed/>
    <w:rsid w:val="00410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103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61F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61FD9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410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10303"/>
  </w:style>
  <w:style w:type="paragraph" w:styleId="llb">
    <w:name w:val="footer"/>
    <w:basedOn w:val="Norml"/>
    <w:link w:val="llbChar"/>
    <w:uiPriority w:val="99"/>
    <w:unhideWhenUsed/>
    <w:rsid w:val="00410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10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4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7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Aniko</cp:lastModifiedBy>
  <cp:revision>5</cp:revision>
  <dcterms:created xsi:type="dcterms:W3CDTF">2016-02-15T10:34:00Z</dcterms:created>
  <dcterms:modified xsi:type="dcterms:W3CDTF">2016-02-17T13:13:00Z</dcterms:modified>
</cp:coreProperties>
</file>